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lang w:val="fr-FR"/>
        </w:rPr>
      </w:pPr>
      <w:r>
        <w:fldChar w:fldCharType="begin"/>
      </w:r>
      <w:r>
        <w:instrText xml:space="preserve"> LINK Excel.Sheet.12 "C:\\Users\\BELHABRI\\AppData\\Local\\Microsoft\\Windows\\Temporary Internet Files\\Content.Outlook\\X3X5DLW6\\202206 analyses Cox multivariée sur IC vs non IC avec variables ajustement.xlsx" "univariée!L1C1:L10C8" \a \f 4 \h  \* MERGEFORMAT </w:instrText>
      </w:r>
      <w:r>
        <w:fldChar w:fldCharType="separate"/>
      </w:r>
    </w:p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2126"/>
        <w:gridCol w:w="1560"/>
        <w:gridCol w:w="1600"/>
        <w:gridCol w:w="951"/>
        <w:gridCol w:w="1600"/>
        <w:gridCol w:w="952"/>
      </w:tblGrid>
      <w:tr w:rsidR="005F2163" w:rsidRPr="00EE3B2D" w:rsidTr="008F7500">
        <w:trPr>
          <w:trHeight w:val="9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EE3B2D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val="fr-FR" w:eastAsia="fr-FR"/>
              </w:rPr>
              <w:t>Univariate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EE3B2D">
              <w:rPr>
                <w:rFonts w:ascii="Calibri" w:eastAsia="Times New Roman" w:hAnsi="Calibri" w:cs="Times New Roman"/>
                <w:i/>
                <w:iCs/>
                <w:sz w:val="24"/>
                <w:szCs w:val="24"/>
                <w:lang w:val="fr-FR" w:eastAsia="fr-FR"/>
              </w:rPr>
              <w:t>Multivariate</w:t>
            </w:r>
            <w:proofErr w:type="spellEnd"/>
          </w:p>
        </w:tc>
      </w:tr>
      <w:tr w:rsidR="005F2163" w:rsidRPr="00EE3B2D" w:rsidTr="008F7500">
        <w:trPr>
          <w:trHeight w:val="600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460F41" wp14:editId="07C40BE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-49530</wp:posOffset>
                      </wp:positionV>
                      <wp:extent cx="8548370" cy="0"/>
                      <wp:effectExtent l="0" t="0" r="24130" b="19050"/>
                      <wp:wrapNone/>
                      <wp:docPr id="4" name="Connecteur droi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4837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C47587" id="Connecteur droit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pt,-3.9pt" to="669.6pt,-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08735C" wp14:editId="6A3E41DF">
                      <wp:simplePos x="0" y="0"/>
                      <wp:positionH relativeFrom="column">
                        <wp:posOffset>-1847215</wp:posOffset>
                      </wp:positionH>
                      <wp:positionV relativeFrom="paragraph">
                        <wp:posOffset>-203835</wp:posOffset>
                      </wp:positionV>
                      <wp:extent cx="8548370" cy="0"/>
                      <wp:effectExtent l="0" t="19050" r="24130" b="19050"/>
                      <wp:wrapNone/>
                      <wp:docPr id="3" name="Connecteur droi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4837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B8B768" id="Connecteur droit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5.45pt,-16.05pt" to="527.65pt,-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" strokecolor="white [3212]" strokeweight="2.25pt">
                      <v:stroke joinstyle="miter"/>
                    </v:line>
                  </w:pict>
                </mc:Fallback>
              </mc:AlternateContent>
            </w:r>
            <w:proofErr w:type="spellStart"/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Available</w:t>
            </w:r>
            <w:proofErr w:type="spellEnd"/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 xml:space="preserve"> dat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proofErr w:type="spellStart"/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Modality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HR [95% CI]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p-value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HR [95% CI]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p-value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ge at</w:t>
            </w: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iag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0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ontinuous</w:t>
            </w:r>
            <w:proofErr w:type="spellEnd"/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vari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0 [0.98-1.02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0 [0.97-1.04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90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evio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0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7 [0.74-4.72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3 [0.34-3.80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38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% blasts 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arro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2.05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ontinuous</w:t>
            </w:r>
            <w:proofErr w:type="spellEnd"/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vari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0 [0.99-1.01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9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0 [0.99-1.02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577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2010 </w:t>
            </w: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EL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0.91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favor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nterme</w:t>
            </w: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ia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</w:t>
            </w: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2 [0.37-3.36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4 [0.39-3.98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8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ntermediat</w:t>
            </w: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e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2 [0.69-5.96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2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7 [0.78-8.48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21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favorab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1 [0.81-6.08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0 [0.76-6.32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44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45 [0.81-7.42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1 [0.51-6.39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358</w:t>
            </w:r>
          </w:p>
        </w:tc>
      </w:tr>
      <w:tr w:rsidR="005F2163" w:rsidRPr="00EE3B2D" w:rsidTr="008F750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t-AM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reat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00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on</w:t>
            </w: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6 [1.09-3.20]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6 [0.77-4.05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F2163" w:rsidRPr="00EE3B2D" w:rsidRDefault="005F2163" w:rsidP="008F75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EE3B2D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181</w:t>
            </w:r>
          </w:p>
        </w:tc>
      </w:tr>
    </w:tbl>
    <w:p w:rsidR="005F2163" w:rsidRDefault="005F2163" w:rsidP="005F2163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fldChar w:fldCharType="end"/>
      </w:r>
    </w:p>
    <w:p w:rsidR="005F2163" w:rsidRDefault="005F2163" w:rsidP="005F2163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                          Extended Data Table 1: Univariate and multivariate analyses focused on confounding variables between IC and non-IC groups</w:t>
      </w: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Default="005F2163" w:rsidP="005F2163">
      <w:pPr>
        <w:jc w:val="center"/>
        <w:rPr>
          <w:b/>
          <w:sz w:val="20"/>
          <w:szCs w:val="20"/>
        </w:rPr>
      </w:pPr>
    </w:p>
    <w:p w:rsidR="005F2163" w:rsidRPr="004F44B6" w:rsidRDefault="005F2163" w:rsidP="005F2163">
      <w:pPr>
        <w:rPr>
          <w:b/>
          <w:sz w:val="20"/>
          <w:szCs w:val="20"/>
        </w:rPr>
      </w:pPr>
    </w:p>
    <w:p w:rsidR="005F2163" w:rsidRPr="007630CD" w:rsidRDefault="005F2163" w:rsidP="005F2163">
      <w:pPr>
        <w:rPr>
          <w:rFonts w:ascii="Calibri" w:hAnsi="Calibri" w:cs="Calibri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7203B7" wp14:editId="3E057F6A">
                <wp:simplePos x="0" y="0"/>
                <wp:positionH relativeFrom="column">
                  <wp:posOffset>-17252</wp:posOffset>
                </wp:positionH>
                <wp:positionV relativeFrom="paragraph">
                  <wp:posOffset>208640</wp:posOffset>
                </wp:positionV>
                <wp:extent cx="5684520" cy="0"/>
                <wp:effectExtent l="0" t="0" r="30480" b="19050"/>
                <wp:wrapNone/>
                <wp:docPr id="16" name="Connecteur droi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452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848B9D" id="Connecteur droit 1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35pt,16.45pt" to="446.2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" strokecolor="windowText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835"/>
        <w:gridCol w:w="2552"/>
        <w:gridCol w:w="1130"/>
      </w:tblGrid>
      <w:tr w:rsidR="005F2163" w:rsidRPr="007630CD" w:rsidTr="008F7500">
        <w:trPr>
          <w:trHeight w:val="4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7630CD">
              <w:rPr>
                <w:rFonts w:ascii="Calibri" w:hAnsi="Calibri" w:cs="Calibri"/>
                <w:b/>
                <w:sz w:val="20"/>
                <w:szCs w:val="20"/>
              </w:rPr>
              <w:t>t-AML (N=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F5C9C4" wp14:editId="374A5040">
                      <wp:simplePos x="0" y="0"/>
                      <wp:positionH relativeFrom="column">
                        <wp:posOffset>-3416300</wp:posOffset>
                      </wp:positionH>
                      <wp:positionV relativeFrom="paragraph">
                        <wp:posOffset>299720</wp:posOffset>
                      </wp:positionV>
                      <wp:extent cx="5684520" cy="0"/>
                      <wp:effectExtent l="0" t="0" r="30480" b="19050"/>
                      <wp:wrapNone/>
                      <wp:docPr id="5" name="Connecteur droi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84808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2BC5E4" id="Connecteur droit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69pt,23.6pt" to="178.6pt,2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7630CD">
              <w:rPr>
                <w:rFonts w:ascii="Calibri" w:hAnsi="Calibri" w:cs="Calibri"/>
                <w:b/>
                <w:sz w:val="20"/>
                <w:szCs w:val="20"/>
              </w:rPr>
              <w:t>Matched cohort (N=11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p</w:t>
            </w:r>
            <w:r w:rsidRPr="007630CD">
              <w:rPr>
                <w:rFonts w:ascii="Calibri" w:hAnsi="Calibri" w:cs="Calibri"/>
                <w:b/>
                <w:sz w:val="20"/>
                <w:szCs w:val="20"/>
              </w:rPr>
              <w:t>-value</w:t>
            </w:r>
          </w:p>
        </w:tc>
      </w:tr>
      <w:tr w:rsidR="005F2163" w:rsidRPr="007630CD" w:rsidTr="008F7500">
        <w:trPr>
          <w:trHeight w:val="3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Age, median (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57.3 (19.1-7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63.3 (23.2-68.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</w:tr>
      <w:tr w:rsidR="005F2163" w:rsidRPr="007630CD" w:rsidTr="008F7500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Ratio M/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23/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60/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5F2163" w:rsidRPr="007630CD" w:rsidTr="008F7500">
        <w:trPr>
          <w:trHeight w:val="16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ELN 2010 risk group, n (%)</w:t>
            </w:r>
          </w:p>
          <w:p w:rsidR="005F2163" w:rsidRPr="007630CD" w:rsidRDefault="005F2163" w:rsidP="008F7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Favorable</w:t>
            </w:r>
          </w:p>
          <w:p w:rsidR="005F2163" w:rsidRPr="007630CD" w:rsidRDefault="005F2163" w:rsidP="008F7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bookmarkEnd w:id="0"/>
            <w:r w:rsidRPr="007630CD">
              <w:rPr>
                <w:rFonts w:ascii="Calibri" w:hAnsi="Calibri" w:cs="Calibri"/>
                <w:sz w:val="20"/>
                <w:szCs w:val="20"/>
              </w:rPr>
              <w:t>Intermediate</w:t>
            </w:r>
            <w:r>
              <w:rPr>
                <w:rFonts w:ascii="Calibri" w:hAnsi="Calibri" w:cs="Calibri"/>
                <w:sz w:val="20"/>
                <w:szCs w:val="20"/>
              </w:rPr>
              <w:t>-1</w:t>
            </w:r>
          </w:p>
          <w:p w:rsidR="005F2163" w:rsidRPr="007630CD" w:rsidRDefault="005F2163" w:rsidP="008F7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Intermediate</w:t>
            </w:r>
            <w:r>
              <w:rPr>
                <w:rFonts w:ascii="Calibri" w:hAnsi="Calibri" w:cs="Calibri"/>
                <w:sz w:val="20"/>
                <w:szCs w:val="20"/>
              </w:rPr>
              <w:t>-2</w:t>
            </w:r>
          </w:p>
          <w:p w:rsidR="005F2163" w:rsidRPr="007630CD" w:rsidRDefault="005F2163" w:rsidP="008F7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Unfavorable</w:t>
            </w:r>
          </w:p>
          <w:p w:rsidR="005F2163" w:rsidRPr="007630CD" w:rsidRDefault="005F2163" w:rsidP="008F75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6/55 (10.9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2/55 (21.8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4/55 (25.4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9/55 (34.5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4/55 (7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3/117 (11.1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29/117 (24.8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30/117 (25.6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39/117 (33.3)</w:t>
            </w: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6:117 (5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5F2163" w:rsidRPr="007630CD" w:rsidTr="008F7500">
        <w:trPr>
          <w:trHeight w:val="3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 xml:space="preserve">NPM1 </w:t>
            </w:r>
            <w:proofErr w:type="spellStart"/>
            <w:r w:rsidRPr="007630CD">
              <w:rPr>
                <w:rFonts w:ascii="Calibri" w:hAnsi="Calibri" w:cs="Calibri"/>
                <w:sz w:val="20"/>
                <w:szCs w:val="20"/>
              </w:rPr>
              <w:t>mut</w:t>
            </w:r>
            <w:proofErr w:type="spellEnd"/>
            <w:r w:rsidRPr="007630CD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6/51 (1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9/113 (14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</w:tr>
      <w:tr w:rsidR="005F2163" w:rsidRPr="007630CD" w:rsidTr="008F7500">
        <w:trPr>
          <w:trHeight w:val="3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FLT3-ITD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4/50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6/113 (14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5F2163" w:rsidRPr="007630CD" w:rsidTr="008F7500">
        <w:trPr>
          <w:trHeight w:val="215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HSCT, n (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14/55 (27.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24/117 (20.5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:rsidR="005F2163" w:rsidRPr="007630CD" w:rsidRDefault="005F2163" w:rsidP="008F7500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630CD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</w:tbl>
    <w:p w:rsidR="005F2163" w:rsidRDefault="005F2163" w:rsidP="005F2163"/>
    <w:p w:rsidR="005F2163" w:rsidRDefault="005F2163" w:rsidP="005F2163">
      <w:pPr>
        <w:rPr>
          <w:b/>
          <w:sz w:val="20"/>
          <w:szCs w:val="20"/>
        </w:rPr>
      </w:pPr>
      <w:r>
        <w:rPr>
          <w:b/>
          <w:sz w:val="20"/>
          <w:szCs w:val="20"/>
        </w:rPr>
        <w:t>Extended Data Table 2</w:t>
      </w:r>
      <w:r w:rsidRPr="00164EE1">
        <w:rPr>
          <w:b/>
          <w:sz w:val="20"/>
          <w:szCs w:val="20"/>
        </w:rPr>
        <w:t>: Characteristics of patients in pair-matched analysis: t-AML versus de novo AML</w:t>
      </w:r>
    </w:p>
    <w:p w:rsidR="005F2163" w:rsidRDefault="005F2163" w:rsidP="005F2163"/>
    <w:p w:rsidR="005F2163" w:rsidRDefault="005F2163" w:rsidP="005F2163"/>
    <w:p w:rsidR="005F2163" w:rsidRDefault="005F2163" w:rsidP="005F2163"/>
    <w:p w:rsidR="00AA3B7D" w:rsidRDefault="005F2163"/>
    <w:sectPr w:rsidR="00AA3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566878"/>
    <w:multiLevelType w:val="hybridMultilevel"/>
    <w:tmpl w:val="AEFCA6EC"/>
    <w:lvl w:ilvl="0" w:tplc="53AA0762">
      <w:start w:val="16"/>
      <w:numFmt w:val="bullet"/>
      <w:lvlText w:val="-"/>
      <w:lvlJc w:val="left"/>
      <w:pPr>
        <w:ind w:left="6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AF1"/>
    <w:rsid w:val="001363C2"/>
    <w:rsid w:val="005F2163"/>
    <w:rsid w:val="00625A49"/>
    <w:rsid w:val="00B3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CF92D-FD40-41C8-8E24-789475B2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16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163"/>
    <w:pPr>
      <w:ind w:left="720"/>
      <w:contextualSpacing/>
    </w:pPr>
  </w:style>
  <w:style w:type="table" w:styleId="TableGrid">
    <w:name w:val="Table Grid"/>
    <w:basedOn w:val="TableNormal"/>
    <w:uiPriority w:val="39"/>
    <w:rsid w:val="005F216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06-28T13:42:00Z</dcterms:created>
  <dcterms:modified xsi:type="dcterms:W3CDTF">2023-06-28T13:42:00Z</dcterms:modified>
</cp:coreProperties>
</file>